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5198" w:rsidRDefault="00DE5198" w:rsidP="00DE5198">
      <w:pPr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sz w:val="20"/>
          <w:szCs w:val="22"/>
        </w:rPr>
        <w:t xml:space="preserve">Supplementary Table 1: </w:t>
      </w:r>
      <w:bookmarkStart w:id="0" w:name="_GoBack"/>
      <w:r>
        <w:rPr>
          <w:rFonts w:ascii="Times New Roman" w:hAnsi="Times New Roman" w:cs="Times New Roman"/>
          <w:sz w:val="20"/>
          <w:szCs w:val="22"/>
        </w:rPr>
        <w:t>Availability of SOFA scores in the cohort</w:t>
      </w:r>
      <w:r>
        <w:rPr>
          <w:rFonts w:ascii="Times New Roman" w:hAnsi="Times New Roman" w:cs="Times New Roman" w:hint="eastAsia"/>
          <w:sz w:val="20"/>
          <w:szCs w:val="22"/>
        </w:rPr>
        <w:t>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DE5198" w:rsidTr="00A84758">
        <w:tc>
          <w:tcPr>
            <w:tcW w:w="213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:rsidR="00DE5198" w:rsidRDefault="00DE5198" w:rsidP="00A84758">
            <w:pPr>
              <w:widowControl/>
              <w:snapToGrid w:val="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Group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DE5198" w:rsidRDefault="00DE5198" w:rsidP="00A84758">
            <w:pPr>
              <w:widowControl/>
              <w:snapToGrid w:val="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Total patients</w:t>
            </w:r>
          </w:p>
        </w:tc>
        <w:tc>
          <w:tcPr>
            <w:tcW w:w="213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DE5198" w:rsidRDefault="00DE5198" w:rsidP="00A84758">
            <w:pPr>
              <w:widowControl/>
              <w:snapToGrid w:val="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SOFA-Y</w:t>
            </w:r>
          </w:p>
        </w:tc>
        <w:tc>
          <w:tcPr>
            <w:tcW w:w="213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DE5198" w:rsidRDefault="00DE5198" w:rsidP="00A84758">
            <w:pPr>
              <w:widowControl/>
              <w:snapToGrid w:val="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SOFA-N</w:t>
            </w:r>
          </w:p>
        </w:tc>
      </w:tr>
      <w:tr w:rsidR="00DE5198" w:rsidTr="00A84758">
        <w:tc>
          <w:tcPr>
            <w:tcW w:w="21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198" w:rsidRDefault="00DE5198" w:rsidP="00A84758">
            <w:pPr>
              <w:widowControl/>
              <w:snapToGrid w:val="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C-NPS-Y</w:t>
            </w:r>
          </w:p>
        </w:tc>
        <w:tc>
          <w:tcPr>
            <w:tcW w:w="21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198" w:rsidRDefault="00DE5198" w:rsidP="00A84758">
            <w:pPr>
              <w:widowControl/>
              <w:snapToGrid w:val="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271</w:t>
            </w:r>
          </w:p>
        </w:tc>
        <w:tc>
          <w:tcPr>
            <w:tcW w:w="21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0"/>
            </w:tblGrid>
            <w:tr w:rsidR="00DE5198" w:rsidTr="00A84758">
              <w:trPr>
                <w:tblCellSpacing w:w="15" w:type="dxa"/>
              </w:trPr>
              <w:tc>
                <w:tcPr>
                  <w:tcW w:w="0" w:type="auto"/>
                  <w:shd w:val="clear" w:color="auto" w:fill="auto"/>
                  <w:vAlign w:val="center"/>
                </w:tcPr>
                <w:p w:rsidR="00DE5198" w:rsidRDefault="00DE5198" w:rsidP="00A84758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345</w:t>
                  </w:r>
                </w:p>
              </w:tc>
            </w:tr>
          </w:tbl>
          <w:p w:rsidR="00DE5198" w:rsidRDefault="00DE5198" w:rsidP="00A84758">
            <w:pPr>
              <w:widowControl/>
              <w:snapToGrid w:val="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0"/>
            </w:tblGrid>
            <w:tr w:rsidR="00DE5198" w:rsidTr="00A84758">
              <w:trPr>
                <w:tblCellSpacing w:w="15" w:type="dxa"/>
              </w:trPr>
              <w:tc>
                <w:tcPr>
                  <w:tcW w:w="0" w:type="auto"/>
                  <w:shd w:val="clear" w:color="auto" w:fill="auto"/>
                  <w:vAlign w:val="center"/>
                </w:tcPr>
                <w:p w:rsidR="00DE5198" w:rsidRDefault="00DE5198" w:rsidP="00A84758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926</w:t>
                  </w:r>
                </w:p>
              </w:tc>
            </w:tr>
          </w:tbl>
          <w:p w:rsidR="00DE5198" w:rsidRDefault="00DE5198" w:rsidP="00A84758">
            <w:pPr>
              <w:widowControl/>
              <w:snapToGrid w:val="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DE5198" w:rsidTr="00A84758">
        <w:tc>
          <w:tcPr>
            <w:tcW w:w="21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DE5198" w:rsidRDefault="00DE5198" w:rsidP="00A84758">
            <w:pPr>
              <w:widowControl/>
              <w:snapToGrid w:val="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C-NPS-N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DE5198" w:rsidRDefault="00DE5198" w:rsidP="00A84758">
            <w:pPr>
              <w:widowControl/>
              <w:snapToGrid w:val="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565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DE5198" w:rsidRDefault="00DE5198" w:rsidP="00A84758">
            <w:pPr>
              <w:widowControl/>
              <w:snapToGrid w:val="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 xml:space="preserve"> 2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DE5198" w:rsidRDefault="00DE5198" w:rsidP="00A84758">
            <w:pPr>
              <w:widowControl/>
              <w:snapToGrid w:val="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3563</w:t>
            </w:r>
          </w:p>
        </w:tc>
      </w:tr>
    </w:tbl>
    <w:p w:rsidR="00DE5198" w:rsidRDefault="00DE5198" w:rsidP="00DE5198">
      <w:pPr>
        <w:rPr>
          <w:rFonts w:ascii="Times New Roman" w:hAnsi="Times New Roman" w:cs="Times New Roman"/>
          <w:sz w:val="20"/>
          <w:szCs w:val="22"/>
        </w:rPr>
      </w:pPr>
    </w:p>
    <w:tbl>
      <w:tblPr>
        <w:tblStyle w:val="TableGrid"/>
        <w:tblW w:w="8522" w:type="dxa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DE5198" w:rsidTr="00A84758">
        <w:tc>
          <w:tcPr>
            <w:tcW w:w="213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:rsidR="00DE5198" w:rsidRDefault="00DE5198" w:rsidP="00A84758">
            <w:pPr>
              <w:widowControl/>
              <w:snapToGrid w:val="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Magnesium quartile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DE5198" w:rsidRDefault="00DE5198" w:rsidP="00A84758">
            <w:pPr>
              <w:widowControl/>
              <w:snapToGrid w:val="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Total patients</w:t>
            </w:r>
          </w:p>
        </w:tc>
        <w:tc>
          <w:tcPr>
            <w:tcW w:w="213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DE5198" w:rsidRDefault="00DE5198" w:rsidP="00A84758">
            <w:pPr>
              <w:widowControl/>
              <w:snapToGrid w:val="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SOFA-Y</w:t>
            </w:r>
          </w:p>
        </w:tc>
        <w:tc>
          <w:tcPr>
            <w:tcW w:w="213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DE5198" w:rsidRDefault="00DE5198" w:rsidP="00A84758">
            <w:pPr>
              <w:widowControl/>
              <w:snapToGrid w:val="0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SOFA-N</w:t>
            </w:r>
          </w:p>
        </w:tc>
      </w:tr>
      <w:tr w:rsidR="00DE5198" w:rsidTr="00A84758">
        <w:tc>
          <w:tcPr>
            <w:tcW w:w="21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E5198" w:rsidRDefault="00DE5198" w:rsidP="00A84758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>Q1</w:t>
            </w:r>
          </w:p>
        </w:tc>
        <w:tc>
          <w:tcPr>
            <w:tcW w:w="21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198" w:rsidRDefault="00DE5198" w:rsidP="00A84758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>1257</w:t>
            </w:r>
          </w:p>
        </w:tc>
        <w:tc>
          <w:tcPr>
            <w:tcW w:w="21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198" w:rsidRDefault="00DE5198" w:rsidP="00A84758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21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198" w:rsidRDefault="00DE5198" w:rsidP="00A84758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>1167</w:t>
            </w:r>
          </w:p>
        </w:tc>
      </w:tr>
      <w:tr w:rsidR="00DE5198" w:rsidTr="00A84758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198" w:rsidRDefault="00DE5198" w:rsidP="00A84758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>Q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198" w:rsidRDefault="00DE5198" w:rsidP="00A84758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>172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198" w:rsidRDefault="00DE5198" w:rsidP="00A84758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>10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198" w:rsidRDefault="00DE5198" w:rsidP="00A84758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>1621</w:t>
            </w:r>
          </w:p>
        </w:tc>
      </w:tr>
      <w:tr w:rsidR="00DE5198" w:rsidTr="00A84758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198" w:rsidRDefault="00DE5198" w:rsidP="00A84758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>Q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198" w:rsidRDefault="00DE5198" w:rsidP="00A84758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>91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198" w:rsidRDefault="00DE5198" w:rsidP="00A84758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198" w:rsidRDefault="00DE5198" w:rsidP="00A84758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>852</w:t>
            </w:r>
          </w:p>
        </w:tc>
      </w:tr>
      <w:tr w:rsidR="00DE5198" w:rsidTr="00A84758">
        <w:tc>
          <w:tcPr>
            <w:tcW w:w="21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DE5198" w:rsidRDefault="00DE5198" w:rsidP="00A84758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>Q4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DE5198" w:rsidRDefault="00DE5198" w:rsidP="00A84758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>936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DE5198" w:rsidRDefault="00DE5198" w:rsidP="00A84758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>87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DE5198" w:rsidRDefault="00DE5198" w:rsidP="00A84758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>849</w:t>
            </w:r>
          </w:p>
        </w:tc>
      </w:tr>
    </w:tbl>
    <w:p w:rsidR="00DE5198" w:rsidRDefault="00DE5198" w:rsidP="00DE5198">
      <w:pPr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sz w:val="20"/>
          <w:szCs w:val="22"/>
        </w:rPr>
        <w:t>SOFA-Y indicates patients with complete SOFA scores, SOFA-N indicates patients with missing SOFA components.</w:t>
      </w:r>
    </w:p>
    <w:p w:rsidR="00DE5198" w:rsidRDefault="00DE5198" w:rsidP="00DE5198">
      <w:pPr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sz w:val="20"/>
          <w:szCs w:val="22"/>
        </w:rPr>
        <w:t xml:space="preserve">Supplementary Note regarding missing SOFA scores: Due to the retrospective nature of the MIMIC-IV database, the absence of complete SOFA scores in the excluded cohort (SOFA-N) was primarily driven by the lack of specific laboratory parameters rather than clinical </w:t>
      </w:r>
      <w:proofErr w:type="spellStart"/>
      <w:r>
        <w:rPr>
          <w:rFonts w:ascii="Times New Roman" w:hAnsi="Times New Roman" w:cs="Times New Roman"/>
          <w:sz w:val="20"/>
          <w:szCs w:val="22"/>
        </w:rPr>
        <w:t>missingness</w:t>
      </w:r>
      <w:proofErr w:type="spellEnd"/>
      <w:r>
        <w:rPr>
          <w:rFonts w:ascii="Times New Roman" w:hAnsi="Times New Roman" w:cs="Times New Roman"/>
          <w:sz w:val="20"/>
          <w:szCs w:val="22"/>
        </w:rPr>
        <w:t xml:space="preserve">. In routine clinical practice for non-mechanically ventilated or less severe sepsis patients, invasive tests such as arterial blood gas analysis (required for the respiratory component, PaO2/FiO2) and daily liver function tests (required for the hepatic component, bilirubin) are not continuously mandated. Consequently, the </w:t>
      </w:r>
      <w:proofErr w:type="spellStart"/>
      <w:r>
        <w:rPr>
          <w:rFonts w:ascii="Times New Roman" w:hAnsi="Times New Roman" w:cs="Times New Roman"/>
          <w:sz w:val="20"/>
          <w:szCs w:val="22"/>
        </w:rPr>
        <w:t>missingness</w:t>
      </w:r>
      <w:proofErr w:type="spellEnd"/>
      <w:r>
        <w:rPr>
          <w:rFonts w:ascii="Times New Roman" w:hAnsi="Times New Roman" w:cs="Times New Roman"/>
          <w:sz w:val="20"/>
          <w:szCs w:val="22"/>
        </w:rPr>
        <w:t xml:space="preserve"> of SOFA scores in this subset largely reflects a lower clinical suspicion or indication for these specific tests at baseline, rather than random data loss.</w:t>
      </w:r>
    </w:p>
    <w:p w:rsidR="006D35BC" w:rsidRDefault="006D35BC"/>
    <w:sectPr w:rsidR="006D35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Table496"/>
  </w:docVars>
  <w:rsids>
    <w:rsidRoot w:val="00BC38FA"/>
    <w:rsid w:val="006D35BC"/>
    <w:rsid w:val="00954AD9"/>
    <w:rsid w:val="00BC38FA"/>
    <w:rsid w:val="00DE5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55AA6C-CF1E-45D5-8083-FC90EDEE7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5198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DE519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6-06-06T00:53:00Z</dcterms:created>
  <dcterms:modified xsi:type="dcterms:W3CDTF">2026-06-06T00:54:00Z</dcterms:modified>
</cp:coreProperties>
</file>